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0EA8" w14:textId="59BF52F7" w:rsidR="000B5ADD" w:rsidRDefault="000B5ADD" w:rsidP="000B5ADD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6915F5">
        <w:rPr>
          <w:rFonts w:ascii="Arial" w:hAnsi="Arial"/>
          <w:b/>
          <w:sz w:val="20"/>
          <w:szCs w:val="20"/>
        </w:rPr>
        <w:t>7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0B5ADD">
        <w:rPr>
          <w:rFonts w:ascii="Arial" w:hAnsi="Arial"/>
          <w:bCs/>
          <w:i/>
          <w:iCs/>
          <w:sz w:val="20"/>
          <w:szCs w:val="20"/>
        </w:rPr>
        <w:t xml:space="preserve">Datasets </w:t>
      </w:r>
      <w:r>
        <w:rPr>
          <w:rFonts w:ascii="Arial" w:hAnsi="Arial"/>
          <w:bCs/>
          <w:i/>
          <w:iCs/>
          <w:sz w:val="20"/>
          <w:szCs w:val="20"/>
        </w:rPr>
        <w:t xml:space="preserve">for transcription and replication </w:t>
      </w:r>
      <w:r w:rsidRPr="000B5ADD">
        <w:rPr>
          <w:rFonts w:ascii="Arial" w:hAnsi="Arial"/>
          <w:bCs/>
          <w:i/>
          <w:iCs/>
          <w:sz w:val="20"/>
          <w:szCs w:val="20"/>
        </w:rPr>
        <w:t>used</w:t>
      </w:r>
      <w:r>
        <w:rPr>
          <w:rFonts w:ascii="Arial" w:hAnsi="Arial"/>
          <w:bCs/>
          <w:i/>
          <w:iCs/>
          <w:sz w:val="20"/>
          <w:szCs w:val="20"/>
        </w:rPr>
        <w:t xml:space="preserve"> in this work</w:t>
      </w:r>
    </w:p>
    <w:p w14:paraId="7FBF006F" w14:textId="5D809078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635"/>
        <w:gridCol w:w="2699"/>
        <w:gridCol w:w="1539"/>
        <w:gridCol w:w="1532"/>
        <w:gridCol w:w="2093"/>
      </w:tblGrid>
      <w:tr w:rsidR="000B5ADD" w:rsidRPr="000B5ADD" w14:paraId="32A8CA6A" w14:textId="77777777" w:rsidTr="000B5ADD">
        <w:trPr>
          <w:trHeight w:val="320"/>
        </w:trPr>
        <w:tc>
          <w:tcPr>
            <w:tcW w:w="58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E7E5" w14:textId="7CB17185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nscription and replication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259E" w14:textId="50C173A8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3 or dm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E7AE" w14:textId="287ED990" w:rsidR="000B5ADD" w:rsidRPr="000B5ADD" w:rsidRDefault="000B5ADD" w:rsidP="000B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tOv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dm6</w:t>
            </w:r>
          </w:p>
        </w:tc>
      </w:tr>
      <w:tr w:rsidR="000B5ADD" w:rsidRPr="000B5ADD" w14:paraId="67DB1567" w14:textId="77777777" w:rsidTr="000B5ADD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13EF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rc2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7FFB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5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96F4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2088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CF27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411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B5ADD" w:rsidRPr="000B5ADD" w14:paraId="09269D06" w14:textId="77777777" w:rsidTr="000B5ADD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F98B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Topo</w:t>
            </w:r>
            <w:proofErr w:type="spellEnd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-II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1D45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05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9663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69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4841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BBDB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0DF419D" w14:textId="77777777" w:rsidTr="000B5ADD"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834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Pof</w:t>
            </w:r>
            <w:proofErr w:type="spellEnd"/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8F22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5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E6B1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780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D7E4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F328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03804F1D" w14:textId="77777777" w:rsidTr="000B5ADD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F615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Pol-II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5980" w14:textId="77777777" w:rsidR="000B5ADD" w:rsidRPr="000B5ADD" w:rsidRDefault="000B5ADD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5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3D1F" w14:textId="77777777" w:rsidR="000B5ADD" w:rsidRPr="000B5ADD" w:rsidRDefault="00676DFA" w:rsidP="004B32C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7" w:history="1">
              <w:r w:rsidR="000B5ADD" w:rsidRPr="000B5ADD">
                <w:rPr>
                  <w:rFonts w:ascii="Calibri" w:eastAsia="Times New Roman" w:hAnsi="Calibri" w:cs="Calibri"/>
                  <w:color w:val="000000"/>
                  <w:lang w:eastAsia="en-GB"/>
                </w:rPr>
                <w:t>GSE20832</w:t>
              </w:r>
            </w:hyperlink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9BE3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3432" w14:textId="77777777" w:rsidR="000B5ADD" w:rsidRPr="000B5ADD" w:rsidRDefault="000B5ADD" w:rsidP="004B32C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E68FB" w:rsidRPr="000B5ADD" w14:paraId="40B47674" w14:textId="77777777" w:rsidTr="000A6FE6"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4571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'NT-seq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BC5F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4475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0054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FBF8" w14:textId="77777777" w:rsidR="000E68FB" w:rsidRPr="000B5ADD" w:rsidRDefault="000E68FB" w:rsidP="000A6FE6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2D2B" w14:textId="77777777" w:rsidR="000E68FB" w:rsidRPr="000B5ADD" w:rsidRDefault="000E68FB" w:rsidP="000A6FE6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E68FB" w:rsidRPr="000B5ADD" w14:paraId="36293921" w14:textId="77777777" w:rsidTr="000A6FE6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4831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5B96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76E2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C3CB" w14:textId="77777777" w:rsidR="000E68FB" w:rsidRPr="000B5ADD" w:rsidRDefault="000E68FB" w:rsidP="000A6FE6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4126" w14:textId="77777777" w:rsidR="000E68FB" w:rsidRPr="000B5ADD" w:rsidRDefault="000E68FB" w:rsidP="000A6FE6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E68FB" w:rsidRPr="000B5ADD" w14:paraId="0ED27553" w14:textId="77777777" w:rsidTr="000A6FE6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773C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30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273F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herson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4553" w14:textId="77777777" w:rsidR="000E68FB" w:rsidRPr="000B5ADD" w:rsidRDefault="000E68FB" w:rsidP="000A6FE6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SE11848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45C9" w14:textId="77777777" w:rsidR="000E68FB" w:rsidRPr="000B5ADD" w:rsidRDefault="000E68FB" w:rsidP="000A6FE6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188A" w14:textId="77777777" w:rsidR="000E68FB" w:rsidRPr="000B5ADD" w:rsidRDefault="000E68FB" w:rsidP="000A6FE6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</w:tbl>
    <w:p w14:paraId="28332609" w14:textId="543101DB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2F980D01" w14:textId="77777777" w:rsidR="000B5ADD" w:rsidRDefault="000B5ADD" w:rsidP="000B5ADD">
      <w:pPr>
        <w:jc w:val="both"/>
        <w:rPr>
          <w:rFonts w:ascii="Arial" w:hAnsi="Arial"/>
          <w:b/>
          <w:sz w:val="20"/>
          <w:szCs w:val="20"/>
        </w:rPr>
      </w:pPr>
    </w:p>
    <w:sectPr w:rsidR="000B5ADD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F53C9" w14:textId="77777777" w:rsidR="00676DFA" w:rsidRDefault="00676DFA" w:rsidP="006915F5">
      <w:r>
        <w:separator/>
      </w:r>
    </w:p>
  </w:endnote>
  <w:endnote w:type="continuationSeparator" w:id="0">
    <w:p w14:paraId="1F45B67F" w14:textId="77777777" w:rsidR="00676DFA" w:rsidRDefault="00676DFA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5893F" w14:textId="77777777" w:rsidR="00676DFA" w:rsidRDefault="00676DFA" w:rsidP="006915F5">
      <w:r>
        <w:separator/>
      </w:r>
    </w:p>
  </w:footnote>
  <w:footnote w:type="continuationSeparator" w:id="0">
    <w:p w14:paraId="013553F4" w14:textId="77777777" w:rsidR="00676DFA" w:rsidRDefault="00676DFA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25624"/>
    <w:rsid w:val="00633F8A"/>
    <w:rsid w:val="00667A83"/>
    <w:rsid w:val="00676DFA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2083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3:00Z</dcterms:modified>
</cp:coreProperties>
</file>